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6CD" w:rsidRPr="009E42B7" w:rsidRDefault="00C40C1F" w:rsidP="00C40C1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E42B7">
        <w:rPr>
          <w:rFonts w:ascii="Times New Roman" w:hAnsi="Times New Roman" w:cs="Times New Roman"/>
          <w:b/>
          <w:sz w:val="24"/>
          <w:szCs w:val="24"/>
        </w:rPr>
        <w:t>Targeted metabolomics study of serum bile acid profile in patients with end-stage renal disease undergoing hemodialysis</w:t>
      </w:r>
    </w:p>
    <w:p w:rsidR="00C40C1F" w:rsidRPr="00C40C1F" w:rsidRDefault="00C40C1F" w:rsidP="00C40C1F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  <w:r w:rsidRPr="00C40C1F">
        <w:rPr>
          <w:rFonts w:ascii="Times New Roman" w:hAnsi="Times New Roman" w:cs="Times New Roman"/>
          <w:b/>
        </w:rPr>
        <w:t>SUPPLEMENTARY INFORMATION</w:t>
      </w:r>
    </w:p>
    <w:p w:rsidR="00C40C1F" w:rsidRPr="00C40C1F" w:rsidRDefault="00C40C1F" w:rsidP="00C40C1F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C40C1F">
        <w:rPr>
          <w:rFonts w:ascii="Times New Roman" w:hAnsi="Times New Roman" w:cs="Times New Roman"/>
          <w:b/>
          <w:sz w:val="20"/>
          <w:szCs w:val="20"/>
        </w:rPr>
        <w:t>Supplementary</w:t>
      </w:r>
      <w:r w:rsidR="00260DFC">
        <w:rPr>
          <w:rFonts w:ascii="Times New Roman" w:eastAsia="宋体" w:hAnsi="Times New Roman" w:cs="Times New Roman"/>
          <w:b/>
          <w:sz w:val="20"/>
          <w:szCs w:val="20"/>
        </w:rPr>
        <w:t xml:space="preserve"> t</w:t>
      </w:r>
      <w:r w:rsidRPr="00C40C1F">
        <w:rPr>
          <w:rFonts w:ascii="Times New Roman" w:eastAsia="宋体" w:hAnsi="Times New Roman" w:cs="Times New Roman"/>
          <w:b/>
          <w:sz w:val="20"/>
          <w:szCs w:val="20"/>
        </w:rPr>
        <w:t>able 1 Parameters for quantiﬁcation o</w:t>
      </w:r>
      <w:r w:rsidRPr="00C40C1F">
        <w:rPr>
          <w:rFonts w:ascii="Times New Roman" w:eastAsia="宋体" w:hAnsi="Times New Roman" w:cs="Times New Roman" w:hint="eastAsia"/>
          <w:b/>
          <w:sz w:val="20"/>
          <w:szCs w:val="20"/>
        </w:rPr>
        <w:t>n</w:t>
      </w:r>
      <w:r w:rsidRPr="00C40C1F">
        <w:rPr>
          <w:rFonts w:ascii="Times New Roman" w:eastAsia="宋体" w:hAnsi="Times New Roman" w:cs="Times New Roman"/>
          <w:b/>
          <w:sz w:val="20"/>
          <w:szCs w:val="20"/>
        </w:rPr>
        <w:t xml:space="preserve"> 26 bile acids by UPLC-MS/MS</w:t>
      </w:r>
    </w:p>
    <w:tbl>
      <w:tblPr>
        <w:tblW w:w="821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7"/>
        <w:gridCol w:w="983"/>
        <w:gridCol w:w="851"/>
        <w:gridCol w:w="567"/>
        <w:gridCol w:w="425"/>
        <w:gridCol w:w="855"/>
        <w:gridCol w:w="1696"/>
        <w:gridCol w:w="709"/>
        <w:gridCol w:w="1134"/>
      </w:tblGrid>
      <w:tr w:rsidR="00C40C1F" w:rsidRPr="00402100" w:rsidTr="00820573">
        <w:trPr>
          <w:jc w:val="center"/>
        </w:trPr>
        <w:tc>
          <w:tcPr>
            <w:tcW w:w="99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ompounds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RetentionTime</w:t>
            </w:r>
          </w:p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(min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ransition</w:t>
            </w:r>
          </w:p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m/z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DP</w:t>
            </w:r>
          </w:p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V)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E</w:t>
            </w:r>
          </w:p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eV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inerrange</w:t>
            </w:r>
          </w:p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(ng/mL)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librationCurves*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i/>
                <w:sz w:val="15"/>
                <w:szCs w:val="15"/>
              </w:rPr>
              <w:t>R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Internalstandard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CA</w:t>
            </w:r>
          </w:p>
        </w:tc>
        <w:tc>
          <w:tcPr>
            <w:tcW w:w="983" w:type="dxa"/>
            <w:tcBorders>
              <w:top w:val="single" w:sz="12" w:space="0" w:color="000000"/>
            </w:tcBorders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4.00</w:t>
            </w:r>
          </w:p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07&gt;407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200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1417x+0.0076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9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C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4.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91&gt;3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2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1879x-0.009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5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CD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4.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91&gt;3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1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1830x-0.001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6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D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H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91&gt;3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110183x+0.0007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74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L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5.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75&gt;3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3199x-0.010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2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L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U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91&gt;3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976x+0.07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7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UD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α+ωM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07&gt;4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1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0896x+0.002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7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  <w:bookmarkStart w:id="0" w:name="_GoBack"/>
        <w:bookmarkEnd w:id="0"/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βM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07&gt;4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1165x+0.008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88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γM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07&gt;4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1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0921x+0.002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8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7KL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89&gt;3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279x-0.01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3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L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2KL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89&gt;3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1742x-0.008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2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L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6,7-diketoL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03&gt;4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22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2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13028x-0.0013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3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L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64&gt;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8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7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-5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227x-0.02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8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48&gt;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8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7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5-2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1891x-0.001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4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D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4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48&gt;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8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7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1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1768x-0.004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6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D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H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.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64&gt;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8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7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1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2145x-0.004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3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L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4.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32&gt;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8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7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248x+0.00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6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L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U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.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48&gt;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8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7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5-5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265x-0.04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1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UD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T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14&gt;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5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1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-2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2794x-0.016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8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TC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98&gt;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5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1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-2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3042x-0.005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2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D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T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3.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98&gt;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5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1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1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3463x-0.009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89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TH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.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14&gt;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5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1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1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2997x-0.008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96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TαM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.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14&gt;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5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1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1708x+0.002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86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TβM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.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14&gt;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kern w:val="0"/>
                <w:sz w:val="15"/>
                <w:szCs w:val="15"/>
              </w:rPr>
              <w:t>-15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1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10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290x-0.01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77</w:t>
            </w:r>
          </w:p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  <w:tr w:rsidR="00C40C1F" w:rsidRPr="00402100" w:rsidTr="00820573">
        <w:trPr>
          <w:trHeight w:hRule="exact" w:val="255"/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C40C1F" w:rsidRPr="00402100" w:rsidRDefault="00C40C1F" w:rsidP="008205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TUDCA</w:t>
            </w:r>
          </w:p>
        </w:tc>
        <w:tc>
          <w:tcPr>
            <w:tcW w:w="983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2.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498&gt;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150</w:t>
            </w:r>
          </w:p>
        </w:tc>
        <w:tc>
          <w:tcPr>
            <w:tcW w:w="425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-14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1-5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y=0.0269x-0.01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0.9958</w:t>
            </w:r>
          </w:p>
        </w:tc>
        <w:tc>
          <w:tcPr>
            <w:tcW w:w="1134" w:type="dxa"/>
            <w:vAlign w:val="center"/>
          </w:tcPr>
          <w:p w:rsidR="00C40C1F" w:rsidRPr="00402100" w:rsidRDefault="00C40C1F" w:rsidP="00820573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2100">
              <w:rPr>
                <w:rFonts w:ascii="Times New Roman" w:hAnsi="Times New Roman" w:cs="Times New Roman"/>
                <w:sz w:val="15"/>
                <w:szCs w:val="15"/>
              </w:rPr>
              <w:t>GCA-d</w:t>
            </w:r>
            <w:r w:rsidRPr="00402100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</w:p>
        </w:tc>
      </w:tr>
    </w:tbl>
    <w:p w:rsidR="00C40C1F" w:rsidRDefault="00C40C1F" w:rsidP="00C40C1F">
      <w:pPr>
        <w:rPr>
          <w:rFonts w:ascii="Times New Roman" w:hAnsi="Times New Roman" w:cs="Times New Roman"/>
          <w:sz w:val="20"/>
          <w:szCs w:val="20"/>
        </w:rPr>
      </w:pPr>
      <w:r w:rsidRPr="00885D94">
        <w:rPr>
          <w:rFonts w:ascii="Times New Roman" w:hAnsi="Times New Roman" w:cs="Times New Roman"/>
          <w:sz w:val="20"/>
          <w:szCs w:val="20"/>
        </w:rPr>
        <w:t>* y, the integral peak area ratio between standard and IS (internal standard); x, concentration in the detected samples or standard curves samples.</w:t>
      </w:r>
    </w:p>
    <w:p w:rsidR="00260DFC" w:rsidRDefault="00260DFC" w:rsidP="00C40C1F">
      <w:pPr>
        <w:rPr>
          <w:rFonts w:ascii="Times New Roman" w:hAnsi="Times New Roman" w:cs="Times New Roman"/>
          <w:sz w:val="20"/>
          <w:szCs w:val="20"/>
        </w:rPr>
      </w:pPr>
    </w:p>
    <w:sectPr w:rsidR="00260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35E2" w:rsidRDefault="007535E2" w:rsidP="00260DFC">
      <w:r>
        <w:separator/>
      </w:r>
    </w:p>
  </w:endnote>
  <w:endnote w:type="continuationSeparator" w:id="0">
    <w:p w:rsidR="007535E2" w:rsidRDefault="007535E2" w:rsidP="00260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35E2" w:rsidRDefault="007535E2" w:rsidP="00260DFC">
      <w:r>
        <w:separator/>
      </w:r>
    </w:p>
  </w:footnote>
  <w:footnote w:type="continuationSeparator" w:id="0">
    <w:p w:rsidR="007535E2" w:rsidRDefault="007535E2" w:rsidP="00260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C1F"/>
    <w:rsid w:val="0024622D"/>
    <w:rsid w:val="00260DFC"/>
    <w:rsid w:val="004E2356"/>
    <w:rsid w:val="007535E2"/>
    <w:rsid w:val="009E42B7"/>
    <w:rsid w:val="00C40C1F"/>
    <w:rsid w:val="00FC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FB796D-9DFA-461C-82ED-CD03F1932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0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0DFC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0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0DFC"/>
    <w:rPr>
      <w:noProof/>
      <w:sz w:val="18"/>
      <w:szCs w:val="18"/>
    </w:rPr>
  </w:style>
  <w:style w:type="table" w:styleId="a5">
    <w:name w:val="Table Grid"/>
    <w:basedOn w:val="a1"/>
    <w:uiPriority w:val="39"/>
    <w:rsid w:val="00260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3</Words>
  <Characters>1846</Characters>
  <Application>Microsoft Office Word</Application>
  <DocSecurity>0</DocSecurity>
  <Lines>15</Lines>
  <Paragraphs>4</Paragraphs>
  <ScaleCrop>false</ScaleCrop>
  <Company>Microsoft</Company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lee</dc:creator>
  <cp:keywords/>
  <dc:description/>
  <cp:lastModifiedBy>jung lee</cp:lastModifiedBy>
  <cp:revision>4</cp:revision>
  <dcterms:created xsi:type="dcterms:W3CDTF">2018-10-09T09:50:00Z</dcterms:created>
  <dcterms:modified xsi:type="dcterms:W3CDTF">2018-10-10T00:31:00Z</dcterms:modified>
</cp:coreProperties>
</file>